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FF3F2" w14:textId="6BFE9091" w:rsidR="00EC13D5" w:rsidRDefault="00EC13D5" w:rsidP="00EC13D5">
      <w:r>
        <w:t>&gt;</w:t>
      </w:r>
      <w:r w:rsidR="00415002">
        <w:t>GLYMA</w:t>
      </w:r>
      <w:r>
        <w:t>.02G068000</w:t>
      </w:r>
    </w:p>
    <w:p w14:paraId="529E631B" w14:textId="77777777" w:rsidR="00EC13D5" w:rsidRDefault="00EC13D5" w:rsidP="00EC13D5">
      <w:r>
        <w:t>MGEWIVGAFINLFGSIAINFGTNLLKLGHNERERHLLGSDGVNGKMNLKPIIYFQSWRIGIVFFFLGNCLNFISFGYAAQSLLAALGSVQFVSNIAFAYFVLNKMVTVKVLVATAFIVLGNVFLVAFGNHQSPVYTPEQLTEKYTNISFLLYLLALISIVALHHSIYKRGELLLGVSGHDLRPYWSMLLPFSYAVVSGAVGSCSVLFAKSLSNLLRLALSNGYQLHSWFTYSMLLLFLSTAGFWMTRLNEGLSLFDAILIVPMFQIAWTLFSICTGFIYFQEYQVFDALRTTMFMLGMMCVFIGISLLAPDESKVSGPETKDSSLDSMVSSAISTEANRLVVSPEEAQNKDTRSLVKAILIKITDLLVKAKTTCALSLGFGEDTINASSVLVMPMMSSRMTGFRGNGLERARILSMRNGWRKIPMDEDAGKLLETSSVVPPSP</w:t>
      </w:r>
    </w:p>
    <w:p w14:paraId="214CD4A2" w14:textId="44F9C090" w:rsidR="00EC13D5" w:rsidRDefault="00EC13D5" w:rsidP="00EC13D5">
      <w:r>
        <w:t>&gt;</w:t>
      </w:r>
      <w:r w:rsidR="00415002">
        <w:t>GLYMA</w:t>
      </w:r>
      <w:r>
        <w:t>.02G117100</w:t>
      </w:r>
    </w:p>
    <w:p w14:paraId="1B860BD1" w14:textId="77777777" w:rsidR="00EC13D5" w:rsidRDefault="00EC13D5" w:rsidP="00EC13D5">
      <w:r>
        <w:t>MDETQDHYYSSSLPESSLSHDGGGRSYFNGQINRGTAISGLKKRGHGSRSWIKIGQDGNFQTVTLDKATIMRYCSLPSRDLRLLDPMFIYPSTILGREKAIVVNLEQIRCIITADEVILMNSLDGSVGQYRLELCNRLQNEKADDLPFEFRALELALELTCTSLDAQVNELEMEIYPVLDELASSISTLNLERVRRFKGHLLALTQRVQKVRDEIEHLMDDDGDMAEMCLTEKKRRSDTCTFNDCFQTRASGRLISKSAPASPERTISGVQMLQRAFSSIGNSSKHGSSMGSSDNGERIEPLEMLLEAYFIVIDNTLNTILSLKEYIDDTEDFINIKLGNIQNQLIQFELLLTAATLVAAVFAAVAGVFGMNFETTVFDYPSGFHWVLVITGIACIALYFALLFYFRYKKVLAA</w:t>
      </w:r>
    </w:p>
    <w:p w14:paraId="008016EA" w14:textId="5E8C76A8" w:rsidR="00EC13D5" w:rsidRDefault="00EC13D5" w:rsidP="00EC13D5">
      <w:r>
        <w:t>&gt;</w:t>
      </w:r>
      <w:r w:rsidR="00415002">
        <w:t>GLYMA</w:t>
      </w:r>
      <w:r>
        <w:t>.02G280800</w:t>
      </w:r>
    </w:p>
    <w:p w14:paraId="4CFBB525" w14:textId="77777777" w:rsidR="00EC13D5" w:rsidRDefault="00EC13D5" w:rsidP="00EC13D5">
      <w:r>
        <w:t>MGLSKENLKGLILALVSSGFIGASFIIKKQGLRRAAAVSGVRAGVGGYYYLLEPLWWVGMITMIVGEVANFVAYAFAPAVLVTPLGALSIIVSAVLADIILKEKLHNLGILGCIMCIAGSIIIVIHAPKEQPITSVLEIWNMATQPAFLAYVGSVIVLVFILVFHFAPRCGHTNVLVFTGICSLMGSLSVMSVKALGTSLKLTFEGKNQLIYPETWFFMLVVAICVIMQMNYLNKALDTFNTAIVSPIYYVMFTTLTILASVIMFKDWDGQSGGTIVSEICGFIIVLSGTIMLHATKDFERSSSFRGSDPLSPTLSARLFTGNGDSLLKQDEENGSPESNMRSRRQELY</w:t>
      </w:r>
    </w:p>
    <w:p w14:paraId="6F6137BD" w14:textId="185CD8C3" w:rsidR="00EC13D5" w:rsidRDefault="00EC13D5" w:rsidP="00EC13D5">
      <w:r>
        <w:t>&gt;</w:t>
      </w:r>
      <w:r w:rsidR="00415002">
        <w:t>GLYMA</w:t>
      </w:r>
      <w:r>
        <w:t>.02G285600</w:t>
      </w:r>
    </w:p>
    <w:p w14:paraId="7FA43728" w14:textId="77777777" w:rsidR="00EC13D5" w:rsidRDefault="00EC13D5" w:rsidP="00EC13D5">
      <w:r>
        <w:t>MVVEALVPLLESNMQAMNEDYSASFTSKMKKEGNHKTYSSTRDSNNNMQQGGELWTNGLICAFEFMRGNGPTKKKDYCLGRIGNSLNESDSHGDDFHLYCKEDLPRRYWRPIGWDRISELVQAVHSGDAQPFDFTDDESDVPVADVATPYWERPVGPTWWCHLDAADPFVTAWFGSSRWLHPAISIALQEESRLISDRMKHLLYEVPVRVAGGLLFELLGQSAGDPFAEEDDIPVVLRAWQAQNFLVTALHVKGSASNINVLGILEVQELLAAGGAKNPCSIHEVVAHLASRLARWDDRLFRKHIFGAADEVELMFMNRRSHEDLHLFTIILNQEIRRLSTQVIRVKWSLHAREEIVFELLKQLRGNAARALLEGVMKSTRQMIGEQEAVRGRLFIIQDVTQSTVRAWLQDRSLTVTHNLGIFGGCGLVLSIITGLFGINVDGIPGSSGTPYAFLLFTMILFVLGVVLIGIGLLYLGLKKPIIEENVALRKQELQELVRMFQHEAETHAQVRKTVPHKAQTAAVRPPNGANHRFIMSKLCSH</w:t>
      </w:r>
    </w:p>
    <w:p w14:paraId="59E4F024" w14:textId="0762E179" w:rsidR="00EC13D5" w:rsidRDefault="00EC13D5" w:rsidP="00EC13D5">
      <w:r>
        <w:t>&gt;</w:t>
      </w:r>
      <w:r w:rsidR="00415002">
        <w:t>GLYMA</w:t>
      </w:r>
      <w:r>
        <w:t>.03G159400</w:t>
      </w:r>
    </w:p>
    <w:p w14:paraId="3EDD8399" w14:textId="77777777" w:rsidR="00EC13D5" w:rsidRDefault="00EC13D5" w:rsidP="00EC13D5">
      <w:r>
        <w:t>MALASSVVELQPSSVKKKTAVSRSWILLDHYGKGTVLDADKYAIMRLVQIHARDLRILDPLLSYPSTILGREKVIVLNLEHIKAIITADEVLLRDPMDDDVVPIVEELRRRLPQVSAAEQGQGKEEACAQDGEGGEENEFPFEIRALEALFEAICSFLDARTRELETSAYPALDELISKISSRNLDRVRKLKCAMTRLTIRVQKIRDELESLLDDDDDMADLYLSRKLDASSSPTSSSDAPYWLYGSPNTGSKRHKSSRVSGTTVQRENDVEELEMLLEAYFMQIDGTLNKLATLREYIDDTEDYINIQLDNHRNQLIQLELFISVGTVCMSLYSLVAAIFGMNIPYTWKAPGHEHVFKWVVIFGGMVCASLFLSIVSYARRKGLVGS</w:t>
      </w:r>
    </w:p>
    <w:p w14:paraId="530E5B59" w14:textId="32ABF526" w:rsidR="00EC13D5" w:rsidRDefault="00EC13D5" w:rsidP="00EC13D5">
      <w:r>
        <w:t>&gt;</w:t>
      </w:r>
      <w:r w:rsidR="00415002">
        <w:t>GLYMA</w:t>
      </w:r>
      <w:r>
        <w:t>.04G005200</w:t>
      </w:r>
    </w:p>
    <w:p w14:paraId="68D34C35" w14:textId="77777777" w:rsidR="00EC13D5" w:rsidRDefault="00EC13D5" w:rsidP="00EC13D5">
      <w:r>
        <w:t>MGIAENSKGLVLAVASGVFIGASFVLKKKGLKQAATHGTRAGVGGYSYLLQPLWWAGMLTMLIGEVANFVAYIYAPALLVTPLGALSIIVSAVLAHFLLKEKLQKMGILGCVFCIVGSVLIVIHAPQEHALNSVQEIWDLATQPLFLVYVAAAVSVVLALILHFEPRYGQTNMLVYLGICSLIGSLLVMSTKAIGIAIKLTLEGTSQLTYPQTWFFLTVTVICIITQLNYLNKALDTFNTAIVSPVYYVMFTTLTIIASVIMFKDWSEQSAGSIASEICGFVIVLSGTILLHATREQEQSNKQGSLTWYIGEDLVKRIEDGHLNLLHGSDYVEK</w:t>
      </w:r>
    </w:p>
    <w:p w14:paraId="0D1F7628" w14:textId="34EA9B58" w:rsidR="00EC13D5" w:rsidRDefault="00EC13D5" w:rsidP="00EC13D5">
      <w:r>
        <w:t>&gt;</w:t>
      </w:r>
      <w:r w:rsidR="00415002">
        <w:t>GLYMA</w:t>
      </w:r>
      <w:r>
        <w:t>.05G153000</w:t>
      </w:r>
    </w:p>
    <w:p w14:paraId="0B049B66" w14:textId="77777777" w:rsidR="00EC13D5" w:rsidRDefault="00EC13D5" w:rsidP="00EC13D5">
      <w:r>
        <w:lastRenderedPageBreak/>
        <w:t>MGASSDNVTGFVLAVCSSVFIGSSFIIKKMGLKKAGATGKRAGAGGHAYLYEPWWWFGMISMIVGEVANFAAYAFAPALLVTPLGALSIIFSAILAHFILKERLHIFGVLGCALCMVGSTTIVLHAPHERVIHSVKEVWQLATEPGFLIYMCIVVVVVCILIFYCAPRYGTTYLVIYVGICSLTGSITVMSVKAVSIAMKLTLEGNNQFIYFQTWFFTIIVIGCCLLQINYLNKALDTFNTAVVSPIYYVMFTSFTIFASIIMFKEWDTQDASQIATEVCGFITILSGTFLLHKTKDMGNRPIESPVFVSTPQNVSSHSGT</w:t>
      </w:r>
    </w:p>
    <w:p w14:paraId="4ACA5ABE" w14:textId="365A91B8" w:rsidR="00EC13D5" w:rsidRDefault="00EC13D5" w:rsidP="00EC13D5">
      <w:r>
        <w:t>&gt;</w:t>
      </w:r>
      <w:r w:rsidR="00415002">
        <w:t>GLYMA</w:t>
      </w:r>
      <w:r>
        <w:t>.05G168200</w:t>
      </w:r>
    </w:p>
    <w:p w14:paraId="5007F7D3" w14:textId="77777777" w:rsidR="00EC13D5" w:rsidRDefault="00EC13D5" w:rsidP="00EC13D5">
      <w:r>
        <w:t>MGKGPFSFRRSASRRRPKKTAAPPPPPSPPQPPYAAGIATSPDDNNNRLIAAGAGSSALTKAKKKTGGARLWMRFDRSGRSELVELEKNAIIRHAAIPARDLRILGPVFSHSSNILAREKAMVVNLEFIKAIVTAEEVLLLDPLRQEVLPFVEQLRQQLPGKSQPKLLGGVEEQEGEMQVSNGRQWLPMPEAADGLQSELPFEFQVLEIALEAVCTYLDSNVADLERGAYPVLDELARNVSTKNLEHVRSLKSNLTRLLARVQKVRDEIEHLLDDNEDMAQLYLTRKWLQNQQFEEAHLGATTSNNFPNTSRSVRRLGSNRSESLVTCHYEDDNNVEDLEMLLDAYFMQLDGTRNKILSVREYIDDTEDYVNIQLDNHRNELIQLQLTLTIASFAIAIETMIAGAFGMNIPCNLYHIDGVFWPFVWITSAACVLLFLLILAYARWKKLLGS</w:t>
      </w:r>
    </w:p>
    <w:p w14:paraId="5CBB3A75" w14:textId="2E4CCB2F" w:rsidR="00EC13D5" w:rsidRDefault="00EC13D5" w:rsidP="00EC13D5">
      <w:r>
        <w:t>&gt;</w:t>
      </w:r>
      <w:r w:rsidR="00415002">
        <w:t>GLYMA</w:t>
      </w:r>
      <w:r>
        <w:t>.05G196600</w:t>
      </w:r>
    </w:p>
    <w:p w14:paraId="15BE8E6C" w14:textId="77777777" w:rsidR="00EC13D5" w:rsidRDefault="00EC13D5" w:rsidP="00EC13D5">
      <w:r>
        <w:t>MSSSNLTGFVLAVLSSAFIGSSFIIKKKGLQLASANGPRASVGGYGYLLQPLWWVGMITMIVGEIANFVAYIYAPAVLVTPLGALSIIVSAVLAHFLLKEKLQKMGMLGCLLCIVGSTVIVLHAPEEKSLSSVQEIWELAIQPAFLSYTASAIAVTLFLVLYCAPRHGQTNILVYTGICSIVGSLTVMSVKAVGIAIKLTLEGANQAFHFQAWVFAMVSVTCIIVQLNYLNMALDNFNTAVVSPIYYALFTSFTILASAIMFKDYSGQSISSIASELCGFITILSGTTILHSTREPDPPVVADLYTPLSPKVSWYIQGNSEPWKQEEDVSPLNLIAIIRQDHFK</w:t>
      </w:r>
    </w:p>
    <w:p w14:paraId="4A6A78A3" w14:textId="646C70B3" w:rsidR="00EC13D5" w:rsidRDefault="00EC13D5" w:rsidP="00EC13D5">
      <w:r>
        <w:t>&gt;</w:t>
      </w:r>
      <w:r w:rsidR="00415002">
        <w:t>GLYMA</w:t>
      </w:r>
      <w:r>
        <w:t>.06G005000</w:t>
      </w:r>
    </w:p>
    <w:p w14:paraId="71A2CFEA" w14:textId="77777777" w:rsidR="00EC13D5" w:rsidRDefault="00EC13D5" w:rsidP="00EC13D5">
      <w:r>
        <w:t>MSMRGRFRGGNENDEKVVKCVESVRVIVMGIAENSKGLVLAVASGVFIGASFVLKKKGLKQAATHGTRAGVGGYSYLLQPLWWAGMLTMLIGEVANFVAYIYAPALLVTPLGALSIIVSAVLAHFLLKEKLQKMGILGCVFCIVGSVLIVIHAPQEHALNSVQEIWDLATQPLFLVYVAAAVSVVLALVLHFEPRYGQTNMLVYLGICSLIGSLLVMSTKAIGIAIKLTLEGTSQLTYPQTWFFLTVTVICIITQLNYLNKALDTFNTAIVSPVYYVMFTTLTIIASVIMFKDWSDQSAGSIASEICGFVIVLSGTILLHATREQEQSNKQGSLTWYIGEDLVKSIEDGHLNLLHGSDYVEK</w:t>
      </w:r>
    </w:p>
    <w:p w14:paraId="0E0F47E3" w14:textId="54947B14" w:rsidR="00EC13D5" w:rsidRDefault="00EC13D5" w:rsidP="00EC13D5">
      <w:r>
        <w:t>&gt;</w:t>
      </w:r>
      <w:r w:rsidR="00415002">
        <w:t>GLYMA</w:t>
      </w:r>
      <w:r>
        <w:t>.06G053100</w:t>
      </w:r>
    </w:p>
    <w:p w14:paraId="7B4576F3" w14:textId="77777777" w:rsidR="00EC13D5" w:rsidRDefault="00EC13D5" w:rsidP="00EC13D5">
      <w:r>
        <w:t>MWESIVLTVVATAGNNIGKILQKKGTVILPPLSFKLKVIRAYALNKTWLIGFVMDIFGALLMLRALALAPVSVIQPVSGCGLAILSVFSHFYLKEVMNIVDWVGITLAGFGTIGVGAGGEEQEAAALSIFHIPWLAFVVFILFIMLNGWLRIFKRNRREQEMMEYDVVEEIIYGLESGILFGMASVISKMGFLFLEQGFPKLLVPICIIISVCSSGTGFYYQTRGLKHGRAIVVSTCAAVASILTGVLAGMLALGERLPSAPKARLLLLLGWLLIIVGVILLVGSTKLVRFFRFSSHRFKNYGPRRSGTSRVREPSPTAVIQAATLNHLLSSSSKEKA</w:t>
      </w:r>
    </w:p>
    <w:p w14:paraId="32F13DEA" w14:textId="1644074B" w:rsidR="00EC13D5" w:rsidRDefault="00EC13D5" w:rsidP="00EC13D5">
      <w:r>
        <w:t>&gt;</w:t>
      </w:r>
      <w:r w:rsidR="00415002">
        <w:t>GLYMA</w:t>
      </w:r>
      <w:r>
        <w:t>.06G159100</w:t>
      </w:r>
    </w:p>
    <w:p w14:paraId="6BE11ABD" w14:textId="77777777" w:rsidR="00EC13D5" w:rsidRDefault="00EC13D5" w:rsidP="00EC13D5">
      <w:r>
        <w:t>MYSTNLIGFILAVVSSAFIGSSFIIKKKGLQRASLNGSRASGGGYGYLLQPLWWLGMVTMIVGEIANFVAYVYAPAVLVTPLGALSIIVSAVLAHFMLNEKLQKMGMLGCLLCIVGSTVIVLHAPQEKPLSSVEEIWQLALQPAFLLYTASTIAVAFFLILYCAPRFGQTNILVYIGICSIIGSLTVMSIKAIGIAIRLTIEGADQFVQFQTWIFTMVAISCIITQLNYLNMALDTFNTAVVSPIYYALFTSFTILASAIMFKDYSGQSISSIASELCGFITVLSGTTVLHSTREPDPPVNTDLYSPLSPKVSWYIQGNGEPWKQKEEDGPPFNLITVIRQDHFK</w:t>
      </w:r>
    </w:p>
    <w:p w14:paraId="35CBB19B" w14:textId="70E39949" w:rsidR="00EC13D5" w:rsidRDefault="00EC13D5" w:rsidP="00EC13D5">
      <w:r>
        <w:t>&gt;</w:t>
      </w:r>
      <w:r w:rsidR="00415002">
        <w:t>GLYMA</w:t>
      </w:r>
      <w:r>
        <w:t>.06G208700</w:t>
      </w:r>
    </w:p>
    <w:p w14:paraId="62696558" w14:textId="77777777" w:rsidR="00EC13D5" w:rsidRDefault="00EC13D5" w:rsidP="00EC13D5">
      <w:r>
        <w:t>MAFLFYAALVITAIFILIFHFIPLYGQTHIMVYIGVCSLVGSITVMSVKALGIVIKLTLSGMNQLIYPQTWAFTLVVIVCVLTQMNYLNKALDTFNTAVVSPIYYVMFTTFTIVASVIMFKVSFVT</w:t>
      </w:r>
    </w:p>
    <w:p w14:paraId="0061B93D" w14:textId="51AA2162" w:rsidR="00EC13D5" w:rsidRDefault="00EC13D5" w:rsidP="00EC13D5">
      <w:r>
        <w:t>&gt;</w:t>
      </w:r>
      <w:r w:rsidR="00415002">
        <w:t>GLYMA</w:t>
      </w:r>
      <w:r>
        <w:t>.08G126600</w:t>
      </w:r>
    </w:p>
    <w:p w14:paraId="400C0B96" w14:textId="77777777" w:rsidR="00EC13D5" w:rsidRDefault="00EC13D5" w:rsidP="00EC13D5">
      <w:r>
        <w:t>MGKTPFSFRRSASRRRPKKTAAPPPPPSPPQHPYAAGFAASPDDNNRLIAAAAGSSALTKAKKKTGNVRLWMRFDRSGRSELVELEKNAIVRHAAIPARDLRILGPVFSHSSNILAREKAMVVNLEFIKAIVTAEEVLLLDPLR</w:t>
      </w:r>
      <w:r>
        <w:lastRenderedPageBreak/>
        <w:t>QEVLPFVEQLRQQLPGKSQPKLLGGTEEQEGEMHVSNGRQWLPTPEAADGLQSELPFEFQVLEIALEAVCTYLDSNVADLERGAYPVLDELARNVSTKNLEHVRSLKSNLTRLLARVQKVRDEIEHLLDDNEDMAQLYLTRKWLQNQQFEEAHLGATTSNNFPNTSRSVRQLGSIRSESLVTSHYEDDNNVEDLEMLLDAYFMQLDGTRNKILSVREYIDDTEDYVNIQLDNHRNELIQLQLTLTIASFAIAIETLIAGAFGMNIPCNLYNIDGVFWPFVWTTSAACVLLFLLILAYARWKKLLGS</w:t>
      </w:r>
    </w:p>
    <w:p w14:paraId="29255CB3" w14:textId="6650A196" w:rsidR="00EC13D5" w:rsidRDefault="00EC13D5" w:rsidP="00EC13D5">
      <w:r>
        <w:t>&gt;</w:t>
      </w:r>
      <w:r w:rsidR="00415002">
        <w:t>GLYMA</w:t>
      </w:r>
      <w:r>
        <w:t>.09G019600</w:t>
      </w:r>
    </w:p>
    <w:p w14:paraId="196213C6" w14:textId="77777777" w:rsidR="00EC13D5" w:rsidRDefault="00EC13D5" w:rsidP="00EC13D5">
      <w:r>
        <w:t>MSDTEGQSHSSGITKKLDSHKTYHGRDPNNGNDLWKDGLICAFEYIRGQNRSAKLSSSSSKITDGMHGQHSKMHHVPSDDKKKLSDPSSVNVSRESLFGGSDDDKESQTPKAGQSKKYEGGHWVPIGWARISELVQAVQVDAEWSSHQFEFEYSKDDFTVADLAAPYWEHPTGPIWWCHASAGHPTWLSNAQWLHPAVSLALRDESRLISERMKHLFYETSNVSHACIDLSALFFPTAFYVNFKLFRKSIFGAADEIELKFMNRRNHEDLNLFILILNLEIRKLSTQVIRVKWSLHARNEIVFELLQHLKGNGARNLLEGIKKSTREMIEEQEADRSLRVTHNLAVFGGVGVVLTIITGLFGINVDGIPGAEHTPYAFGVFTAILVFLGVVLIAVGMVYLGLKNPVAEGQVEVRKLELQELVKMFQHEAETHAQVRKNISPKNLPPTAGDGFRSDADYLVIQ</w:t>
      </w:r>
    </w:p>
    <w:p w14:paraId="629D571D" w14:textId="336F7A93" w:rsidR="00EC13D5" w:rsidRDefault="00EC13D5" w:rsidP="00EC13D5">
      <w:r>
        <w:t>&gt;</w:t>
      </w:r>
      <w:r w:rsidR="00415002">
        <w:t>GLYMA</w:t>
      </w:r>
      <w:r>
        <w:t>.10G180200</w:t>
      </w:r>
    </w:p>
    <w:p w14:paraId="4923D89D" w14:textId="77777777" w:rsidR="00EC13D5" w:rsidRDefault="00EC13D5" w:rsidP="00EC13D5">
      <w:r>
        <w:t>MARDGSVVPADPQAMAVVKKKTQSSRSWILFDATGQGTLLDMDKYAIMHRVQIHARDLRILDPLLSYPSTILGREKAIVLNLEHIKAIITAEEVLLRDPTDENVIPVVAELQRRLPRLGAGLKQEGDGKEYLGGQNDAEAAEEDESPFEFRALEVALEAICSFLAARTSELEMAAYPALDELTSKISSRNLDRVRKLKSAMTRLTARVQKVRDELEQLLDDDDDMADLYLSRKAGSASPVSGSGAANWFAASPTIGSKISRASLATVRLEENDVEELEMLLEAYFSEIDHTLNKLTTLREYIDDTEDYINIQLDNHRNQLIQLELFLSSGTVCLSFYSLVAAIFGMNIPYTWNDNHGYMFKWVVIVSGVFSAVMFLIITAYARKKGLIGS</w:t>
      </w:r>
    </w:p>
    <w:p w14:paraId="7F39DA25" w14:textId="576D9DF7" w:rsidR="00EC13D5" w:rsidRDefault="00EC13D5" w:rsidP="00EC13D5">
      <w:r>
        <w:t>&gt;</w:t>
      </w:r>
      <w:r w:rsidR="00415002">
        <w:t>GLYMA</w:t>
      </w:r>
      <w:r>
        <w:t>.11G105300</w:t>
      </w:r>
    </w:p>
    <w:p w14:paraId="6972B8D9" w14:textId="77777777" w:rsidR="00EC13D5" w:rsidRDefault="00EC13D5" w:rsidP="00EC13D5">
      <w:r>
        <w:t>MVSVVLPLIIHFEPHYGQTNMLVYLGICSLVGSLTVVSIKAIGIAIKLTLDGISQIVYPQTWFFLTVAIICVITQLNYLNRALDTFNATIVSPVYYVMFTTLTIIATAIMIGPGQDISSIASEICGFITVLTGTIILHMTREQEESNMQKTFTWFIGEDLMKDVENEHLILIHDSDYLER</w:t>
      </w:r>
    </w:p>
    <w:p w14:paraId="712A3CF6" w14:textId="1951D1D7" w:rsidR="00EC13D5" w:rsidRDefault="00EC13D5" w:rsidP="00EC13D5">
      <w:r>
        <w:t>&gt;</w:t>
      </w:r>
      <w:r w:rsidR="00415002">
        <w:t>GLYMA</w:t>
      </w:r>
      <w:r>
        <w:t>.11G255400</w:t>
      </w:r>
    </w:p>
    <w:p w14:paraId="7C71AB4A" w14:textId="77777777" w:rsidR="00EC13D5" w:rsidRDefault="00EC13D5" w:rsidP="00EC13D5">
      <w:r>
        <w:t>MGKTHDNVVGLILAISSTVFIGSSFIIKKMGLKKAADHGNRAATGGHSYLYEPWWWAGMISMIAGEIANFAAYAFAPAILVTPLGALSIIFSSVLAHFILKEKLHIFGVLGCALCVVGSTSIVLHAPKEKDIHSVKEVWELATGPGFIVYICAIVILVCVLHFRFVRSHGQTHMMVYLGICSPTGSITVMGVKAVGIALKLTFEGTNQFVYFETWIFTVVVIGCCLLQINYLNKALDAFSTAVVSPVYYVMFTSFTIVASIITFKEWAKQDSTQIATELCGFVTILSGTFLLHRTKDMGNKPSDASVHSSPEDNNSNTKTPLSNQI</w:t>
      </w:r>
    </w:p>
    <w:p w14:paraId="2FC534E3" w14:textId="6086D3C5" w:rsidR="00EC13D5" w:rsidRDefault="00EC13D5" w:rsidP="00EC13D5">
      <w:r>
        <w:t>&gt;</w:t>
      </w:r>
      <w:r w:rsidR="00415002">
        <w:t>GLYMA</w:t>
      </w:r>
      <w:r>
        <w:t>.12G030100</w:t>
      </w:r>
    </w:p>
    <w:p w14:paraId="3B8ABDCF" w14:textId="77777777" w:rsidR="00EC13D5" w:rsidRDefault="00EC13D5" w:rsidP="00EC13D5">
      <w:r>
        <w:t>MRGERKKVKNENIRVACEGMSHRPTPVQQFSVTKFDLSFFLSLAGMTETGVSDNFKGLILAMGSSAFIGSSFILKKKGLKRAAARGTRAGVGGYTYLLEPLWWAGMVTMIIGEIANFVAYIYAPAVLVTPLGALSIIVSAVLSHFLLKERLPKMGVLGCVSCIVGSIVIVIHAPQEQTPSSVQEIWDLATQPVSVVLALIVHFEPRYGQTNMLVYLGICSLVGSLTVVSIKAIGIAIKLTLDGISQIAYPQTWFFLTVATICVITQLNYLNRALDTFNATIVSPVYYVMFTTLTIIASAIMFKDWSGQDVSSIASEICGFITVLTGTIILHMTREQEESNMQKTSTWFIGEDLMKGVENEHLIRIHDSDYLER</w:t>
      </w:r>
    </w:p>
    <w:p w14:paraId="54A083C4" w14:textId="04B09049" w:rsidR="00EC13D5" w:rsidRDefault="00EC13D5" w:rsidP="00EC13D5">
      <w:r>
        <w:t>&gt;</w:t>
      </w:r>
      <w:r w:rsidR="00415002">
        <w:t>GLYMA</w:t>
      </w:r>
      <w:r>
        <w:t>.12G168000</w:t>
      </w:r>
    </w:p>
    <w:p w14:paraId="2CEBE0AD" w14:textId="77777777" w:rsidR="00EC13D5" w:rsidRDefault="00EC13D5" w:rsidP="00EC13D5">
      <w:r>
        <w:t>MATSSSSSSTSSWREGMSSDNIKGLCLALSSSFFIGASFIVKKKGLKKAGASGIRAGSGGYSYLYEPLWWVGMITMIVGEIANFAAYAFAPAILVTPLGALSIIISAALAHIILRERLHIFGILGCVLCVVGSTTIVLHAPQEREIESVSEVWDLAMEPAFLFYAALVITATFILIFHFIPLYGQTHIMVYIGVCSLVGSLTVMSVKALGIVIKLTLSGMNQLIYPQTWAFTLVVIVCVLTQMNYLNKALDTFNTAVVSPIYYVMFTTFTIVASVIMFKDWDRQSPTQVITEICGFVTILSGTFLLHKTKDMADGLQPSLSVRLPKHSEEDGFDGGEGIPLRRQEAMRSP</w:t>
      </w:r>
    </w:p>
    <w:p w14:paraId="70172AF4" w14:textId="53092DE9" w:rsidR="00EC13D5" w:rsidRDefault="00EC13D5" w:rsidP="00EC13D5">
      <w:r>
        <w:lastRenderedPageBreak/>
        <w:t>&gt;</w:t>
      </w:r>
      <w:r w:rsidR="00415002">
        <w:t>GLYMA</w:t>
      </w:r>
      <w:r>
        <w:t>.13G368400</w:t>
      </w:r>
    </w:p>
    <w:p w14:paraId="43D7D83D" w14:textId="77777777" w:rsidR="00EC13D5" w:rsidRDefault="00EC13D5" w:rsidP="00EC13D5">
      <w:r>
        <w:t>MRRKGVGTTGVKSWMVVSETGHARLEDVGKHSIMRRTGLPARDLRVLDPVLSYPSSILGRERAIVVNLEHVKAIITASEVLLINSSNPFFLSFLQDLHIRLSNLNPSSMSNDMDGGYEEKPLANDSRNGSPVRIPEDSDADFLVRADSLKSSAETGTGTGTGTPAPKPLPFEFKVLEACIESACRCLESETSTLEVEAYPALDELTSQLSTLNLERVRQIKSRLVALSGRVQKVADELEHLLDDDNDMAEMYLTDKLNARLCDQTSLKEGYNSEFEDNDQSDESNSEKYDRFLCPKLDVEELEMLLEAYFEQTNGILQRLTSLSEYVDDTEDYINIMLDDKQNELLQAAIIFDTINMILNAGIVVVGLFGMNIQIDLFNGQPRQFWATTGGTFGGCLLLFLVCLWWGKKRYFLSH</w:t>
      </w:r>
    </w:p>
    <w:p w14:paraId="4A8F70E7" w14:textId="214929D4" w:rsidR="00EC13D5" w:rsidRDefault="00EC13D5" w:rsidP="00EC13D5">
      <w:r>
        <w:t>&gt;</w:t>
      </w:r>
      <w:r w:rsidR="00415002">
        <w:t>GLYMA</w:t>
      </w:r>
      <w:r>
        <w:t>.14G033700</w:t>
      </w:r>
    </w:p>
    <w:p w14:paraId="7BEB3876" w14:textId="77777777" w:rsidR="00EC13D5" w:rsidRDefault="00EC13D5" w:rsidP="00EC13D5">
      <w:r>
        <w:t>MGLSKENLKGLILALVSSGFIGASFIIKKQGLRRAAAVYGVRAGVGGYYYLLEPLWWVGMITMIAGEVANFVAYAFAPAVLVTPLGALSIIVSAVLADIILKEKLHNLGILGCIMCIAGSIIIFIHAPKEQPITSVLEIWNMATQPAFLAYVGSVIVLVFILVFHFAPRCGHTNVLVFTGICSLMGSLSVMSVKALGTSLKLTFEGKNQLIYPETWFFMLVVAICVIMQMNYLNKALDTFNTAIVSPIYYVMFTTLTILASVIMFKDWDGQSGGTIVSEICGFIVVLSGTIMLHATKDFERSSSFRGSAPSSPTLSARLFTGNGDSLLKQDEENGSPESNMCSRRQELY</w:t>
      </w:r>
    </w:p>
    <w:p w14:paraId="09E21250" w14:textId="53C17A6F" w:rsidR="00EC13D5" w:rsidRDefault="00EC13D5" w:rsidP="00EC13D5">
      <w:r>
        <w:t>&gt;</w:t>
      </w:r>
      <w:r w:rsidR="00415002">
        <w:t>GLYMA</w:t>
      </w:r>
      <w:r>
        <w:t>.14G097400</w:t>
      </w:r>
    </w:p>
    <w:p w14:paraId="40E53BE3" w14:textId="77777777" w:rsidR="00EC13D5" w:rsidRDefault="00EC13D5" w:rsidP="00EC13D5">
      <w:r>
        <w:t>MWESVVLTVAATAGNNIGKILQKKGTIILPPLSFKLKISLCWQVIRSYALNKTWVVGFLMDILGALLMLRALSLAPVSVIQPVSGCGLAILSIFSHFYLKEVMNAVDWVGITLAGFGTIGVGAGGEEQEVVALSIFHIPGLAFVVFILFILLSGWLRICKCQRREQEMVEYDVVEEVIYGLESGILFGMSSVISKMGFLFLEQGFPKLLVPMCIMISVCCSGTGFYYQTRGLKHGRAIVVSTCAAVASILTGVLAGMLALGERLPSEPKARLALLLGWLLIIVGVILLVGSTRLVRFLSCSSQRKRSNVDKNFDLRRATSSRVRETSPSAVIQAATLNHLLSSSSKEKA</w:t>
      </w:r>
    </w:p>
    <w:p w14:paraId="35374F7A" w14:textId="73A7E463" w:rsidR="00EC13D5" w:rsidRDefault="00EC13D5" w:rsidP="00EC13D5">
      <w:r>
        <w:t>&gt;</w:t>
      </w:r>
      <w:r w:rsidR="00415002">
        <w:t>GLYMA</w:t>
      </w:r>
      <w:r>
        <w:t>.15G125900</w:t>
      </w:r>
    </w:p>
    <w:p w14:paraId="25F0D742" w14:textId="77777777" w:rsidR="00EC13D5" w:rsidRDefault="00EC13D5" w:rsidP="00EC13D5">
      <w:r>
        <w:t>MSDTEGKSHSSGITRKLDSHKTYHGRDPNHGNNLWKDGLICAFEYIKGQNRSVKSSSSSKITDRLHVNGQHSKMHVPSDDKKKLSDPSSVNVSRDSLFGGSDDDKEGQAHKAGQSKKYEGGHWVPIGWARISELVQAVQVDADWSSHQLEFEDSEDDFTVADLAAPYWEHPAGPIWWCHVFAGHPTVEAWLSNAQWLHPAVSLALRDESRLISERMKHLLYEVPVRVAGGLLFELLGQSAGDPLVEEDDIPIVLRSWQSQNFLVTVMHIKGSVSRINVLGITEVQELLSAGGYNMPRTVHEVIALLACRLSRWDDRLFRKSIFGAADEIELKFMNRRNHEDLNLFILILNQEIRKLSTQVIRVKWSLHARDEIVFELLQHLKGNGARTLLEGIKKSTREMIEEQEAVRGRLFTIQDVMQSTVRAWLQDRSLRVTHNLAVFGGVGVVLTIITGLFGINVDGIPGAEQTPYAFGVFTAILVVLGVVLIAVGMVYLGLKNPVVEEQVEVRKLELQELVKMFQHEAETHAQMRKNISPKNLPPTAGDAFRSDADYLVIQ</w:t>
      </w:r>
    </w:p>
    <w:p w14:paraId="237ED3F3" w14:textId="712BC70B" w:rsidR="00EC13D5" w:rsidRDefault="00EC13D5" w:rsidP="00EC13D5">
      <w:r>
        <w:t>&gt;</w:t>
      </w:r>
      <w:r w:rsidR="00415002">
        <w:t>GLYMA</w:t>
      </w:r>
      <w:r>
        <w:t>.16G003900</w:t>
      </w:r>
    </w:p>
    <w:p w14:paraId="5395C401" w14:textId="77777777" w:rsidR="00EC13D5" w:rsidRDefault="00EC13D5" w:rsidP="00EC13D5">
      <w:r>
        <w:t>MATSSSSSSWREGMSSDNIKGLCLALSSSFFIGASFIVKKKGLKKAGASGIRAGSGGYSYLYEPLWWVGMITMIVGEIANFAAYAFAPAILVTPLGALSIIISAALAHIILRERLHIFGILGCVLCVVGSTTIVLHAPQEREIESVSEVWDLAMEPAFLFYAAMVITATFILIFHFIPLYGQTHIMVYIGVCSLVGSLTVMSVKALGIVIKLTLSGMNQLIYPQTWAFTLVVLVCVLTQMNYLNKALDTFNTAVVSPIYYVMFTTFTIVASVIMFKDWDRQSPTQVITEICGFVTILSGTFLLHKTKDMADGLQTSLSIRLPKHSEEDGFDGGEGIPLRRQESMRLP</w:t>
      </w:r>
    </w:p>
    <w:p w14:paraId="338D3314" w14:textId="427A6185" w:rsidR="00EC13D5" w:rsidRDefault="00EC13D5" w:rsidP="00EC13D5">
      <w:r>
        <w:t>&gt;</w:t>
      </w:r>
      <w:r w:rsidR="00415002">
        <w:t>GLYMA</w:t>
      </w:r>
      <w:r>
        <w:t>.16G149500</w:t>
      </w:r>
    </w:p>
    <w:p w14:paraId="4AED6281" w14:textId="77777777" w:rsidR="00EC13D5" w:rsidRDefault="00EC13D5" w:rsidP="00EC13D5">
      <w:r>
        <w:t>MGEWIVGAFINLFGSIAINFGTNLLKLGHNERERHLLGSDGVNGKMNLKPIIYFQSWRIGIVFFFLGNCLNFISFGYAAQSLLAALGSVQFVSNIAFAYFVLNKMVTVKVLVATAFIVLGNVFLVAFGNHQSPVYTPEQLTEKYTNIAFLLYLLALISIVALHHSIYKRGELLFAVSGHDLRPYWSMLLPFSYAVVSGAVGSCSVLFAKSLSNLLRLAMSNGYQLHSWFTYSMLLLFLSTAGFWMTRLNEGLSLFDAILIVPMFQITWTFFSICTGFIYFQEYQVFDALRTTMFILGMMCVFIGISLLAPDESKVSGPETKDSSLDSMVSSAMSTETSRLVVSPEEAQNKDSRSFVKAILIKVTDLLVKAKTSCALSLGFGEDTINTSSVLVMPMMSSRMTGFRGNGLERARILSMRNGWSKIPMDEDAGKLLETSSVVPPSP</w:t>
      </w:r>
    </w:p>
    <w:p w14:paraId="0FE8B958" w14:textId="3C05DC3C" w:rsidR="00EC13D5" w:rsidRDefault="00EC13D5" w:rsidP="00EC13D5">
      <w:r>
        <w:t>&gt;</w:t>
      </w:r>
      <w:r w:rsidR="00415002">
        <w:t>GLYMA</w:t>
      </w:r>
      <w:r>
        <w:t>.17G227100</w:t>
      </w:r>
    </w:p>
    <w:p w14:paraId="6E1B2D92" w14:textId="77777777" w:rsidR="00EC13D5" w:rsidRDefault="00EC13D5" w:rsidP="00EC13D5">
      <w:r>
        <w:lastRenderedPageBreak/>
        <w:t>MWESILLTVAATAGNNIGKILQKKGTIILPPLSFKLKVIRSYALNKTWVVGFLIDIFGALLMLRALSLAPVSVIQPVSGCGLAILSIFSHFYLKEVMNAVDWVGITLAGFGTIGVGAGGEEQEVVALSIFHIPGLAFIVFILFILLSGWLRICKRQRREQEMMEYDVVEEVIYGFESGILFGMSSVISKMGFLFLEQGFPKLLVPMCIMISVCCSGTGIYYQTRGLKHGRAIVVSTCAAVASILTGVLAGMLALGERLPSEPKARLALLLGWLLIIVGVILLVGSTRLVRFLSCSSRQKRSNVEKNFGLRGATSSRVREPSPSAVIQAATLNHLLSSSSKEKA</w:t>
      </w:r>
    </w:p>
    <w:p w14:paraId="23B03A9E" w14:textId="44CDFAE0" w:rsidR="00EC13D5" w:rsidRDefault="00EC13D5" w:rsidP="00EC13D5">
      <w:r>
        <w:t>&gt;</w:t>
      </w:r>
      <w:r w:rsidR="00415002">
        <w:t>GLYMA</w:t>
      </w:r>
      <w:r>
        <w:t>.18G091200</w:t>
      </w:r>
    </w:p>
    <w:p w14:paraId="3AC58D8D" w14:textId="77777777" w:rsidR="00EC13D5" w:rsidRDefault="00EC13D5" w:rsidP="00EC13D5">
      <w:r>
        <w:t>MIMLLSIFATTQEHNLTTNQEHNFSTAAFLFYAALVITVTFILIFHFIPLYGQTHIMVYIGVYSLIGSITVMSVKALGIVIKLTMSGMNQLIYPQTWAFSLVVIVCVLTQMNYLNKAVDTFNAAVVSPIYYVMFTAFTIVASVIMFKGFIAYALNYGLITW</w:t>
      </w:r>
    </w:p>
    <w:p w14:paraId="47D41F02" w14:textId="7A75CBCA" w:rsidR="00EC13D5" w:rsidRDefault="00EC13D5" w:rsidP="00EC13D5">
      <w:r>
        <w:t>&gt;</w:t>
      </w:r>
      <w:r w:rsidR="00415002">
        <w:t>GLYMA</w:t>
      </w:r>
      <w:r>
        <w:t>.20G210300</w:t>
      </w:r>
    </w:p>
    <w:p w14:paraId="27396EA9" w14:textId="2FB65FD4" w:rsidR="00AC1803" w:rsidRDefault="00EC13D5" w:rsidP="00EC13D5">
      <w:r>
        <w:t>MARGDGSVVPTDPQTMAVVKKKTQSSRSWILFDATGQGSLLDVDKYAIMHRVHIHARDLRILDPLLSYPSTILGREKAIVLNLEHIKAIITAEEVLLRDPTDENVIPVVEELQRRLPQLSATGLQQQGDGKEYLGGQNDAEAAEEDESPFEFRALEVALEAICSFLAARTTELEMAAYPALDELTSKISSRNLDRVRKLKSAMTRLTARVQKVRDELEQLLDDDDDMADLYLSRKAGSASPVSGSGAANWFAASPTIGSKISRASRASLATVRLDENDVEELEMLLEAYFSEIDHTLNKLTTLREYIDDTEDYINIQLDNHRNQLIQLELFLSSGTVCLSFYSLVAAIFGMNIPYTWNENHGYMFKWVVIVSGVFSAVMFLMITAYARKKGLVGS</w:t>
      </w:r>
    </w:p>
    <w:sectPr w:rsidR="00AC180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6D3DD1" w14:textId="77777777" w:rsidR="00757F80" w:rsidRDefault="00757F80" w:rsidP="0000029C">
      <w:pPr>
        <w:spacing w:after="0" w:line="240" w:lineRule="auto"/>
      </w:pPr>
      <w:r>
        <w:separator/>
      </w:r>
    </w:p>
  </w:endnote>
  <w:endnote w:type="continuationSeparator" w:id="0">
    <w:p w14:paraId="477D365F" w14:textId="77777777" w:rsidR="00757F80" w:rsidRDefault="00757F80" w:rsidP="000002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510254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ECA400" w14:textId="182B1711" w:rsidR="0000029C" w:rsidRDefault="000002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643B7A" w14:textId="77777777" w:rsidR="0000029C" w:rsidRDefault="000002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B4A720" w14:textId="77777777" w:rsidR="00757F80" w:rsidRDefault="00757F80" w:rsidP="0000029C">
      <w:pPr>
        <w:spacing w:after="0" w:line="240" w:lineRule="auto"/>
      </w:pPr>
      <w:r>
        <w:separator/>
      </w:r>
    </w:p>
  </w:footnote>
  <w:footnote w:type="continuationSeparator" w:id="0">
    <w:p w14:paraId="7C2864F0" w14:textId="77777777" w:rsidR="00757F80" w:rsidRDefault="00757F80" w:rsidP="000002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zMDY1trQ0M7IwNjJV0lEKTi0uzszPAykwrAUAQl52MiwAAAA="/>
  </w:docVars>
  <w:rsids>
    <w:rsidRoot w:val="00EC13D5"/>
    <w:rsid w:val="0000029C"/>
    <w:rsid w:val="000C457B"/>
    <w:rsid w:val="00415002"/>
    <w:rsid w:val="00757F80"/>
    <w:rsid w:val="009740D6"/>
    <w:rsid w:val="00AC1803"/>
    <w:rsid w:val="00EC1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A7F2B"/>
  <w15:docId w15:val="{89D0E794-F721-4182-BF5A-0DA53F629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02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029C"/>
  </w:style>
  <w:style w:type="paragraph" w:styleId="Footer">
    <w:name w:val="footer"/>
    <w:basedOn w:val="Normal"/>
    <w:link w:val="FooterChar"/>
    <w:uiPriority w:val="99"/>
    <w:unhideWhenUsed/>
    <w:rsid w:val="000002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2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66</Words>
  <Characters>9501</Characters>
  <Application>Microsoft Office Word</Application>
  <DocSecurity>0</DocSecurity>
  <Lines>79</Lines>
  <Paragraphs>22</Paragraphs>
  <ScaleCrop>false</ScaleCrop>
  <Company/>
  <LinksUpToDate>false</LinksUpToDate>
  <CharactersWithSpaces>1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ahad rashif</cp:lastModifiedBy>
  <cp:revision>3</cp:revision>
  <dcterms:created xsi:type="dcterms:W3CDTF">2023-10-24T06:45:00Z</dcterms:created>
  <dcterms:modified xsi:type="dcterms:W3CDTF">2025-06-04T14:41:00Z</dcterms:modified>
</cp:coreProperties>
</file>